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D29884" w14:textId="77777777" w:rsidR="00E16894" w:rsidRPr="000A63F9" w:rsidRDefault="00E16894" w:rsidP="00E1689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 Table</w:t>
      </w:r>
      <w:r w:rsidRPr="000A63F9">
        <w:rPr>
          <w:rFonts w:ascii="Times New Roman" w:hAnsi="Times New Roman" w:cs="Times New Roman"/>
          <w:b/>
        </w:rPr>
        <w:t xml:space="preserve">: Baseline characteristics of overall </w:t>
      </w:r>
      <w:r>
        <w:rPr>
          <w:rFonts w:ascii="Times New Roman" w:hAnsi="Times New Roman" w:cs="Times New Roman"/>
          <w:b/>
        </w:rPr>
        <w:t>unmatched non-primary PCI cohort during study period</w:t>
      </w:r>
    </w:p>
    <w:tbl>
      <w:tblPr>
        <w:tblW w:w="10782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3762"/>
        <w:gridCol w:w="1458"/>
        <w:gridCol w:w="990"/>
        <w:gridCol w:w="1440"/>
        <w:gridCol w:w="990"/>
        <w:gridCol w:w="1170"/>
        <w:gridCol w:w="972"/>
      </w:tblGrid>
      <w:tr w:rsidR="00E16894" w:rsidRPr="000A63F9" w14:paraId="68108D99" w14:textId="77777777" w:rsidTr="00FF4391">
        <w:trPr>
          <w:trHeight w:val="855"/>
        </w:trPr>
        <w:tc>
          <w:tcPr>
            <w:tcW w:w="3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31E3FC" w14:textId="77777777" w:rsidR="00E16894" w:rsidRPr="000A63F9" w:rsidRDefault="00E16894" w:rsidP="00FF439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0400D4" w14:textId="77777777" w:rsidR="00E16894" w:rsidRPr="000A63F9" w:rsidRDefault="00E16894" w:rsidP="00FF439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A63F9">
              <w:rPr>
                <w:rFonts w:ascii="Times New Roman" w:eastAsia="Times New Roman" w:hAnsi="Times New Roman" w:cs="Times New Roman"/>
                <w:b/>
                <w:bCs/>
              </w:rPr>
              <w:t>Sites with Surger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A0AD64" w14:textId="77777777" w:rsidR="00E16894" w:rsidRPr="000A63F9" w:rsidRDefault="00E16894" w:rsidP="00FF439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A63F9">
              <w:rPr>
                <w:rFonts w:ascii="Times New Roman" w:eastAsia="Times New Roman" w:hAnsi="Times New Roman" w:cs="Times New Roman"/>
                <w:b/>
                <w:bCs/>
              </w:rPr>
              <w:t>%cases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28B024" w14:textId="77777777" w:rsidR="00E16894" w:rsidRPr="000A63F9" w:rsidRDefault="00E16894" w:rsidP="00FF439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A63F9">
              <w:rPr>
                <w:rFonts w:ascii="Times New Roman" w:eastAsia="Times New Roman" w:hAnsi="Times New Roman" w:cs="Times New Roman"/>
                <w:b/>
                <w:bCs/>
              </w:rPr>
              <w:t>Sites Without Surger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FA349D" w14:textId="77777777" w:rsidR="00E16894" w:rsidRPr="000A63F9" w:rsidRDefault="00E16894" w:rsidP="00FF439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A63F9">
              <w:rPr>
                <w:rFonts w:ascii="Times New Roman" w:eastAsia="Times New Roman" w:hAnsi="Times New Roman" w:cs="Times New Roman"/>
                <w:b/>
                <w:bCs/>
              </w:rPr>
              <w:t>%cases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C13538" w14:textId="77777777" w:rsidR="00E16894" w:rsidRPr="000A63F9" w:rsidRDefault="00E16894" w:rsidP="00FF439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A63F9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235213" w14:textId="77777777" w:rsidR="00E16894" w:rsidRPr="000A63F9" w:rsidRDefault="00E16894" w:rsidP="00FF439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A63F9">
              <w:rPr>
                <w:rFonts w:ascii="Times New Roman" w:eastAsia="Times New Roman" w:hAnsi="Times New Roman" w:cs="Times New Roman"/>
                <w:b/>
                <w:bCs/>
              </w:rPr>
              <w:t>ASD (%)</w:t>
            </w:r>
          </w:p>
        </w:tc>
      </w:tr>
      <w:tr w:rsidR="00E16894" w:rsidRPr="000A63F9" w14:paraId="1363402C" w14:textId="77777777" w:rsidTr="00FF4391">
        <w:trPr>
          <w:trHeight w:val="300"/>
        </w:trPr>
        <w:tc>
          <w:tcPr>
            <w:tcW w:w="37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E151998" w14:textId="77777777" w:rsidR="00E16894" w:rsidRPr="000A63F9" w:rsidRDefault="00E16894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3F9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3D573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46,09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A098EF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7E1D7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4,72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3FC6D9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C798E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006D7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16894" w:rsidRPr="000A63F9" w14:paraId="2FA2DD04" w14:textId="77777777" w:rsidTr="00FF4391">
        <w:trPr>
          <w:trHeight w:val="300"/>
        </w:trPr>
        <w:tc>
          <w:tcPr>
            <w:tcW w:w="3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1A19832" w14:textId="77777777" w:rsidR="00E16894" w:rsidRPr="000A63F9" w:rsidRDefault="00E16894" w:rsidP="00FF43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A63F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emographics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8A98F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6D7BEF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86761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E2A8C3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12758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F2107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16894" w:rsidRPr="000A63F9" w14:paraId="31830FA2" w14:textId="77777777" w:rsidTr="00FF4391">
        <w:trPr>
          <w:trHeight w:val="300"/>
        </w:trPr>
        <w:tc>
          <w:tcPr>
            <w:tcW w:w="3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605A345" w14:textId="77777777" w:rsidR="00E16894" w:rsidRPr="000A63F9" w:rsidRDefault="00E16894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3F9">
              <w:rPr>
                <w:rFonts w:ascii="Times New Roman" w:eastAsia="Times New Roman" w:hAnsi="Times New Roman" w:cs="Times New Roman"/>
                <w:color w:val="000000"/>
              </w:rPr>
              <w:t xml:space="preserve">  Age, </w:t>
            </w:r>
            <w:proofErr w:type="spellStart"/>
            <w:r w:rsidRPr="000A63F9">
              <w:rPr>
                <w:rFonts w:ascii="Times New Roman" w:eastAsia="Times New Roman" w:hAnsi="Times New Roman" w:cs="Times New Roman"/>
                <w:color w:val="000000"/>
              </w:rPr>
              <w:t>yrs</w:t>
            </w:r>
            <w:proofErr w:type="spellEnd"/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5461C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66.7 ± 11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6F9B47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4DD6B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64.9 ± 11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CF17A0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A5972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p &lt; 0.0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66239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5.38</w:t>
            </w:r>
          </w:p>
        </w:tc>
      </w:tr>
      <w:tr w:rsidR="00E16894" w:rsidRPr="000A63F9" w14:paraId="08B1110B" w14:textId="77777777" w:rsidTr="00FF4391">
        <w:trPr>
          <w:trHeight w:val="300"/>
        </w:trPr>
        <w:tc>
          <w:tcPr>
            <w:tcW w:w="3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BFB7520" w14:textId="77777777" w:rsidR="00E16894" w:rsidRPr="000A63F9" w:rsidRDefault="00E16894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3F9">
              <w:rPr>
                <w:rFonts w:ascii="Times New Roman" w:eastAsia="Times New Roman" w:hAnsi="Times New Roman" w:cs="Times New Roman"/>
                <w:color w:val="000000"/>
              </w:rPr>
              <w:t xml:space="preserve">  Male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8F3BD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30,9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3B6C74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67.1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C9354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3,0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6CDAA6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65.4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D0A0B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p = 0.01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705A9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3.64</w:t>
            </w:r>
          </w:p>
        </w:tc>
      </w:tr>
      <w:tr w:rsidR="00E16894" w:rsidRPr="000A63F9" w14:paraId="3415014E" w14:textId="77777777" w:rsidTr="00FF4391">
        <w:trPr>
          <w:trHeight w:val="300"/>
        </w:trPr>
        <w:tc>
          <w:tcPr>
            <w:tcW w:w="3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BE79503" w14:textId="77777777" w:rsidR="00E16894" w:rsidRPr="000A63F9" w:rsidRDefault="00E16894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3F9">
              <w:rPr>
                <w:rFonts w:ascii="Times New Roman" w:eastAsia="Times New Roman" w:hAnsi="Times New Roman" w:cs="Times New Roman"/>
                <w:color w:val="000000"/>
              </w:rPr>
              <w:t xml:space="preserve">  White 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C488A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39,7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87B5AA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86.2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12B4C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4,1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F6FC11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87.7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102F2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p = 0.00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AF7E7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4.29</w:t>
            </w:r>
          </w:p>
        </w:tc>
      </w:tr>
      <w:tr w:rsidR="00E16894" w:rsidRPr="000A63F9" w14:paraId="2FCB79A2" w14:textId="77777777" w:rsidTr="00FF4391">
        <w:trPr>
          <w:trHeight w:val="300"/>
        </w:trPr>
        <w:tc>
          <w:tcPr>
            <w:tcW w:w="3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4DFE382" w14:textId="77777777" w:rsidR="00E16894" w:rsidRPr="000A63F9" w:rsidRDefault="00E16894" w:rsidP="00FF43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A63F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linical History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7ACDC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1F3FB6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C0BBA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BA938B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B2571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85A42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16894" w:rsidRPr="000A63F9" w14:paraId="5027DDC0" w14:textId="77777777" w:rsidTr="00FF4391">
        <w:trPr>
          <w:trHeight w:val="300"/>
        </w:trPr>
        <w:tc>
          <w:tcPr>
            <w:tcW w:w="3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C0605A8" w14:textId="77777777" w:rsidR="00E16894" w:rsidRPr="000A63F9" w:rsidRDefault="00E16894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3F9">
              <w:rPr>
                <w:rFonts w:ascii="Times New Roman" w:eastAsia="Times New Roman" w:hAnsi="Times New Roman" w:cs="Times New Roman"/>
                <w:color w:val="000000"/>
              </w:rPr>
              <w:t xml:space="preserve">  Hypertension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3D4A5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41,0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D1BD3E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89.0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5E4BD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4,0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35121C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85.4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481C8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p &lt; 0.0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3A5AE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0.83</w:t>
            </w:r>
          </w:p>
        </w:tc>
      </w:tr>
      <w:tr w:rsidR="00E16894" w:rsidRPr="000A63F9" w14:paraId="6047575D" w14:textId="77777777" w:rsidTr="00FF4391">
        <w:trPr>
          <w:trHeight w:val="300"/>
        </w:trPr>
        <w:tc>
          <w:tcPr>
            <w:tcW w:w="3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472EAEA" w14:textId="77777777" w:rsidR="00E16894" w:rsidRPr="000A63F9" w:rsidRDefault="00E16894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3F9">
              <w:rPr>
                <w:rFonts w:ascii="Times New Roman" w:eastAsia="Times New Roman" w:hAnsi="Times New Roman" w:cs="Times New Roman"/>
                <w:color w:val="000000"/>
              </w:rPr>
              <w:t xml:space="preserve">  Dyslipidemia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AD684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38,8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F4790C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84.3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474D7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3,6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930769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77.4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046E6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p &lt; 0.0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CBF65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7.57</w:t>
            </w:r>
          </w:p>
        </w:tc>
      </w:tr>
      <w:tr w:rsidR="00E16894" w:rsidRPr="000A63F9" w14:paraId="0242C0FF" w14:textId="77777777" w:rsidTr="00FF4391">
        <w:trPr>
          <w:trHeight w:val="300"/>
        </w:trPr>
        <w:tc>
          <w:tcPr>
            <w:tcW w:w="3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BEF642D" w14:textId="77777777" w:rsidR="00E16894" w:rsidRPr="000A63F9" w:rsidRDefault="00E16894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3F9">
              <w:rPr>
                <w:rFonts w:ascii="Times New Roman" w:eastAsia="Times New Roman" w:hAnsi="Times New Roman" w:cs="Times New Roman"/>
                <w:color w:val="000000"/>
              </w:rPr>
              <w:t xml:space="preserve">  Diabetes Mellitus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2E093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9,7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CE3328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42.9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D5183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,9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7CC91D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41.0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C0BB1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p = 0.01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95AF1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3.72</w:t>
            </w:r>
          </w:p>
        </w:tc>
      </w:tr>
      <w:tr w:rsidR="00E16894" w:rsidRPr="000A63F9" w14:paraId="6598AAE8" w14:textId="77777777" w:rsidTr="00FF4391">
        <w:trPr>
          <w:trHeight w:val="300"/>
        </w:trPr>
        <w:tc>
          <w:tcPr>
            <w:tcW w:w="3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5F2AA43" w14:textId="77777777" w:rsidR="00E16894" w:rsidRPr="000A63F9" w:rsidRDefault="00E16894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3F9">
              <w:rPr>
                <w:rFonts w:ascii="Times New Roman" w:eastAsia="Times New Roman" w:hAnsi="Times New Roman" w:cs="Times New Roman"/>
                <w:color w:val="000000"/>
              </w:rPr>
              <w:t xml:space="preserve">  Current/Recent Smoker (&lt;1 year)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AABF3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1,1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23716D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24.3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34EDF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,3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B5868C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37.9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771EB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p &lt; 0.0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9FBAC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8.38</w:t>
            </w:r>
          </w:p>
        </w:tc>
      </w:tr>
      <w:tr w:rsidR="00E16894" w:rsidRPr="000A63F9" w14:paraId="2291EE08" w14:textId="77777777" w:rsidTr="00FF4391">
        <w:trPr>
          <w:trHeight w:val="300"/>
        </w:trPr>
        <w:tc>
          <w:tcPr>
            <w:tcW w:w="3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CE173AE" w14:textId="77777777" w:rsidR="00E16894" w:rsidRPr="000A63F9" w:rsidRDefault="00E16894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3F9">
              <w:rPr>
                <w:rFonts w:ascii="Times New Roman" w:eastAsia="Times New Roman" w:hAnsi="Times New Roman" w:cs="Times New Roman"/>
                <w:color w:val="000000"/>
              </w:rPr>
              <w:t xml:space="preserve">  Family History of Premature CAD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F952E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5,2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AADDAD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1.3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71920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6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5BD451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4.6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CEC48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p &lt; 0.0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18396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9.70</w:t>
            </w:r>
          </w:p>
        </w:tc>
      </w:tr>
      <w:tr w:rsidR="00E16894" w:rsidRPr="000A63F9" w14:paraId="56491DCE" w14:textId="77777777" w:rsidTr="00FF4391">
        <w:trPr>
          <w:trHeight w:val="300"/>
        </w:trPr>
        <w:tc>
          <w:tcPr>
            <w:tcW w:w="3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36568E5" w14:textId="77777777" w:rsidR="00E16894" w:rsidRPr="000A63F9" w:rsidRDefault="00E16894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3F9">
              <w:rPr>
                <w:rFonts w:ascii="Times New Roman" w:eastAsia="Times New Roman" w:hAnsi="Times New Roman" w:cs="Times New Roman"/>
                <w:color w:val="000000"/>
              </w:rPr>
              <w:t xml:space="preserve">  Peripheral Arterial Disease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5F7AC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7,5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AB838F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6.4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2EB61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5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6CA767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1.4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EF8FA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p &lt; 0.0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2717F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4.55</w:t>
            </w:r>
          </w:p>
        </w:tc>
      </w:tr>
      <w:tr w:rsidR="00E16894" w:rsidRPr="000A63F9" w14:paraId="1148C70A" w14:textId="77777777" w:rsidTr="00FF4391">
        <w:trPr>
          <w:trHeight w:val="300"/>
        </w:trPr>
        <w:tc>
          <w:tcPr>
            <w:tcW w:w="3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E094DAA" w14:textId="77777777" w:rsidR="00E16894" w:rsidRPr="000A63F9" w:rsidRDefault="00E16894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3F9">
              <w:rPr>
                <w:rFonts w:ascii="Times New Roman" w:eastAsia="Times New Roman" w:hAnsi="Times New Roman" w:cs="Times New Roman"/>
                <w:color w:val="000000"/>
              </w:rPr>
              <w:t xml:space="preserve">  Prior Myocardial Infarction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546D4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7,4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AB0536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37.8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3CC6B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,5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F622F9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33.5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89F32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p &lt; 0.0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01B01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9.02</w:t>
            </w:r>
          </w:p>
        </w:tc>
      </w:tr>
      <w:tr w:rsidR="00E16894" w:rsidRPr="000A63F9" w14:paraId="312F1C2A" w14:textId="77777777" w:rsidTr="00FF4391">
        <w:trPr>
          <w:trHeight w:val="300"/>
        </w:trPr>
        <w:tc>
          <w:tcPr>
            <w:tcW w:w="3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0087DA9" w14:textId="77777777" w:rsidR="00E16894" w:rsidRPr="000A63F9" w:rsidRDefault="00E16894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3F9">
              <w:rPr>
                <w:rFonts w:ascii="Times New Roman" w:eastAsia="Times New Roman" w:hAnsi="Times New Roman" w:cs="Times New Roman"/>
                <w:color w:val="000000"/>
              </w:rPr>
              <w:t xml:space="preserve">  Prior PCI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98A9E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23,6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D7C183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51.4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7B0EF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2,0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BB7B59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43.9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7B37D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p &lt; 0.0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D980E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5.02</w:t>
            </w:r>
          </w:p>
        </w:tc>
      </w:tr>
      <w:tr w:rsidR="00E16894" w:rsidRPr="000A63F9" w14:paraId="08D4E54E" w14:textId="77777777" w:rsidTr="00FF4391">
        <w:trPr>
          <w:trHeight w:val="300"/>
        </w:trPr>
        <w:tc>
          <w:tcPr>
            <w:tcW w:w="3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758513E" w14:textId="77777777" w:rsidR="00E16894" w:rsidRPr="000A63F9" w:rsidRDefault="00E16894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3F9">
              <w:rPr>
                <w:rFonts w:ascii="Times New Roman" w:eastAsia="Times New Roman" w:hAnsi="Times New Roman" w:cs="Times New Roman"/>
                <w:color w:val="000000"/>
              </w:rPr>
              <w:t xml:space="preserve">  Prior CABG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1BD80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9,2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3F8249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20.0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5F97F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5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F141D9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1.1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7EAF6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p &lt; 0.0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DC400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24.62</w:t>
            </w:r>
          </w:p>
        </w:tc>
      </w:tr>
      <w:tr w:rsidR="00E16894" w:rsidRPr="000A63F9" w14:paraId="22C1A02A" w14:textId="77777777" w:rsidTr="00FF4391">
        <w:trPr>
          <w:trHeight w:val="300"/>
        </w:trPr>
        <w:tc>
          <w:tcPr>
            <w:tcW w:w="3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A6DA8BE" w14:textId="77777777" w:rsidR="00E16894" w:rsidRPr="000A63F9" w:rsidRDefault="00E16894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3F9">
              <w:rPr>
                <w:rFonts w:ascii="Times New Roman" w:eastAsia="Times New Roman" w:hAnsi="Times New Roman" w:cs="Times New Roman"/>
                <w:color w:val="000000"/>
              </w:rPr>
              <w:t xml:space="preserve">  Prior Heart Failure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F5ED6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0,1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15FB19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21.9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EF999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7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CA44CF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6.3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EBE6D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p &lt; 0.0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C0D93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4.33</w:t>
            </w:r>
          </w:p>
        </w:tc>
      </w:tr>
      <w:tr w:rsidR="00E16894" w:rsidRPr="000A63F9" w14:paraId="4A29FF72" w14:textId="77777777" w:rsidTr="00FF4391">
        <w:trPr>
          <w:trHeight w:val="300"/>
        </w:trPr>
        <w:tc>
          <w:tcPr>
            <w:tcW w:w="3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92A23FA" w14:textId="77777777" w:rsidR="00E16894" w:rsidRPr="000A63F9" w:rsidRDefault="00E16894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3F9">
              <w:rPr>
                <w:rFonts w:ascii="Times New Roman" w:eastAsia="Times New Roman" w:hAnsi="Times New Roman" w:cs="Times New Roman"/>
                <w:color w:val="000000"/>
              </w:rPr>
              <w:t xml:space="preserve">  Heart Failure within 2 weeks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31AEA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6,9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1C6ED4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5.0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4A378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6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8FEE04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3.3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AC480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p = 0.00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1536B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4.86</w:t>
            </w:r>
          </w:p>
        </w:tc>
      </w:tr>
      <w:tr w:rsidR="00E16894" w:rsidRPr="000A63F9" w14:paraId="6B3B7595" w14:textId="77777777" w:rsidTr="00FF4391">
        <w:trPr>
          <w:trHeight w:val="300"/>
        </w:trPr>
        <w:tc>
          <w:tcPr>
            <w:tcW w:w="3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8398E82" w14:textId="77777777" w:rsidR="00E16894" w:rsidRPr="000A63F9" w:rsidRDefault="00E16894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3F9">
              <w:rPr>
                <w:rFonts w:ascii="Times New Roman" w:eastAsia="Times New Roman" w:hAnsi="Times New Roman" w:cs="Times New Roman"/>
                <w:color w:val="000000"/>
              </w:rPr>
              <w:t xml:space="preserve">  Prior Valve Surgery/Procedure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CDFC0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,1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C0B060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2.4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B34BC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62CC50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.7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505DC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p = 0.00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E98DF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4.70</w:t>
            </w:r>
          </w:p>
        </w:tc>
      </w:tr>
      <w:tr w:rsidR="00E16894" w:rsidRPr="000A63F9" w14:paraId="7A04BB38" w14:textId="77777777" w:rsidTr="00FF4391">
        <w:trPr>
          <w:trHeight w:val="300"/>
        </w:trPr>
        <w:tc>
          <w:tcPr>
            <w:tcW w:w="3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31AB569" w14:textId="77777777" w:rsidR="00E16894" w:rsidRPr="000A63F9" w:rsidRDefault="00E16894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3F9">
              <w:rPr>
                <w:rFonts w:ascii="Times New Roman" w:eastAsia="Times New Roman" w:hAnsi="Times New Roman" w:cs="Times New Roman"/>
                <w:color w:val="000000"/>
              </w:rPr>
              <w:t xml:space="preserve">  Chronic Lung Disease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E66B9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9,5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A7780F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20.7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5C1C5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8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D7991B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7.4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96211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p &lt; 0.0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42E66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8.39</w:t>
            </w:r>
          </w:p>
        </w:tc>
      </w:tr>
      <w:tr w:rsidR="00E16894" w:rsidRPr="000A63F9" w14:paraId="386FFB6C" w14:textId="77777777" w:rsidTr="00FF4391">
        <w:trPr>
          <w:trHeight w:val="300"/>
        </w:trPr>
        <w:tc>
          <w:tcPr>
            <w:tcW w:w="3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28F4E14" w14:textId="77777777" w:rsidR="00E16894" w:rsidRPr="000A63F9" w:rsidRDefault="00E16894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3F9">
              <w:rPr>
                <w:rFonts w:ascii="Times New Roman" w:eastAsia="Times New Roman" w:hAnsi="Times New Roman" w:cs="Times New Roman"/>
                <w:color w:val="000000"/>
              </w:rPr>
              <w:t xml:space="preserve">  Currently on Dialysis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31D1F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,4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710F84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3.1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D3276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35CE34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2.9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48BF7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p = 0.35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A4BEF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.42</w:t>
            </w:r>
          </w:p>
        </w:tc>
      </w:tr>
      <w:tr w:rsidR="00E16894" w:rsidRPr="000A63F9" w14:paraId="39AEE680" w14:textId="77777777" w:rsidTr="00FF4391">
        <w:trPr>
          <w:trHeight w:val="300"/>
        </w:trPr>
        <w:tc>
          <w:tcPr>
            <w:tcW w:w="3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B0D31C8" w14:textId="77777777" w:rsidR="00E16894" w:rsidRPr="000A63F9" w:rsidRDefault="00E16894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3F9">
              <w:rPr>
                <w:rFonts w:ascii="Times New Roman" w:eastAsia="Times New Roman" w:hAnsi="Times New Roman" w:cs="Times New Roman"/>
                <w:color w:val="000000"/>
              </w:rPr>
              <w:t xml:space="preserve">  Cerebrovascular Disease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B8D71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7,8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ADDBF9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7.1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CDAF0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5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C81037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2.6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2DE73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p &lt; 0.0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CE521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2.82</w:t>
            </w:r>
          </w:p>
        </w:tc>
      </w:tr>
      <w:tr w:rsidR="00E16894" w:rsidRPr="000A63F9" w14:paraId="0FFB2627" w14:textId="77777777" w:rsidTr="00FF4391">
        <w:trPr>
          <w:trHeight w:val="360"/>
        </w:trPr>
        <w:tc>
          <w:tcPr>
            <w:tcW w:w="3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5CD893B" w14:textId="77777777" w:rsidR="00E16894" w:rsidRPr="000A63F9" w:rsidRDefault="00E16894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3F9">
              <w:rPr>
                <w:rFonts w:ascii="Times New Roman" w:eastAsia="Times New Roman" w:hAnsi="Times New Roman" w:cs="Times New Roman"/>
                <w:color w:val="000000"/>
              </w:rPr>
              <w:t xml:space="preserve">  GFR, mL/min/1.73m</w:t>
            </w:r>
            <w:r w:rsidRPr="000A63F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2 </w:t>
            </w:r>
            <w:r w:rsidRPr="000A63F9">
              <w:rPr>
                <w:rFonts w:ascii="Times New Roman" w:eastAsia="Times New Roman" w:hAnsi="Times New Roman" w:cs="Times New Roman"/>
                <w:color w:val="000000"/>
              </w:rPr>
              <w:t>(CKD-EPI)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64FE9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72.3 ± 24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046F51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F4FD1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75.5 ± 24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15D327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24AEB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p &lt; 0.0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10BB7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3.28</w:t>
            </w:r>
          </w:p>
        </w:tc>
      </w:tr>
      <w:tr w:rsidR="00E16894" w:rsidRPr="000A63F9" w14:paraId="718D9964" w14:textId="77777777" w:rsidTr="00FF4391">
        <w:trPr>
          <w:trHeight w:val="360"/>
        </w:trPr>
        <w:tc>
          <w:tcPr>
            <w:tcW w:w="3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0F36243" w14:textId="77777777" w:rsidR="00E16894" w:rsidRPr="000A63F9" w:rsidRDefault="00E16894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3F9">
              <w:rPr>
                <w:rFonts w:ascii="Times New Roman" w:eastAsia="Times New Roman" w:hAnsi="Times New Roman" w:cs="Times New Roman"/>
                <w:color w:val="000000"/>
              </w:rPr>
              <w:t xml:space="preserve">  Body Mass Index, kg/m</w:t>
            </w:r>
            <w:r w:rsidRPr="000A63F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D71BF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30.9 ± 7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D151DB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DEB25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30.9 ± 6.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72A0D6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12D01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p = 0.92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84221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0.14</w:t>
            </w:r>
          </w:p>
        </w:tc>
      </w:tr>
      <w:tr w:rsidR="00E16894" w:rsidRPr="000A63F9" w14:paraId="52445493" w14:textId="77777777" w:rsidTr="00FF4391">
        <w:trPr>
          <w:trHeight w:val="300"/>
        </w:trPr>
        <w:tc>
          <w:tcPr>
            <w:tcW w:w="3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0429460" w14:textId="77777777" w:rsidR="00E16894" w:rsidRPr="000A63F9" w:rsidRDefault="00E16894" w:rsidP="00FF43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A63F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D Presentation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31B3C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78D05F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EA4D9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671EF4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B55E1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A470C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16894" w:rsidRPr="000A63F9" w14:paraId="17B516BB" w14:textId="77777777" w:rsidTr="00FF4391">
        <w:trPr>
          <w:trHeight w:val="300"/>
        </w:trPr>
        <w:tc>
          <w:tcPr>
            <w:tcW w:w="3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26D749B" w14:textId="77777777" w:rsidR="00E16894" w:rsidRPr="000A63F9" w:rsidRDefault="00E16894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3F9">
              <w:rPr>
                <w:rFonts w:ascii="Times New Roman" w:eastAsia="Times New Roman" w:hAnsi="Times New Roman" w:cs="Times New Roman"/>
                <w:color w:val="000000"/>
              </w:rPr>
              <w:t xml:space="preserve">  NSTEMI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F12AF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3,0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1C9C24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28.4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EDF60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,6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EC5EF6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34.7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3CB3A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p &lt; 0.0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82AF6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3.65</w:t>
            </w:r>
          </w:p>
        </w:tc>
      </w:tr>
      <w:tr w:rsidR="00E16894" w:rsidRPr="000A63F9" w14:paraId="6196A706" w14:textId="77777777" w:rsidTr="00FF4391">
        <w:trPr>
          <w:trHeight w:val="300"/>
        </w:trPr>
        <w:tc>
          <w:tcPr>
            <w:tcW w:w="3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935C50D" w14:textId="77777777" w:rsidR="00E16894" w:rsidRPr="000A63F9" w:rsidRDefault="00E16894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3F9">
              <w:rPr>
                <w:rFonts w:ascii="Times New Roman" w:eastAsia="Times New Roman" w:hAnsi="Times New Roman" w:cs="Times New Roman"/>
                <w:color w:val="000000"/>
              </w:rPr>
              <w:t xml:space="preserve">  Unstable Angina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53148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22,9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D05B6B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49.9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FDD8E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2,1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F36795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46.0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96E2E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p &lt; 0.0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4DD9D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7.82</w:t>
            </w:r>
          </w:p>
        </w:tc>
      </w:tr>
      <w:tr w:rsidR="00E16894" w:rsidRPr="000A63F9" w14:paraId="5089E876" w14:textId="77777777" w:rsidTr="00FF4391">
        <w:trPr>
          <w:trHeight w:val="300"/>
        </w:trPr>
        <w:tc>
          <w:tcPr>
            <w:tcW w:w="3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B928CF5" w14:textId="77777777" w:rsidR="00E16894" w:rsidRPr="000A63F9" w:rsidRDefault="00E16894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3F9">
              <w:rPr>
                <w:rFonts w:ascii="Times New Roman" w:eastAsia="Times New Roman" w:hAnsi="Times New Roman" w:cs="Times New Roman"/>
                <w:color w:val="000000"/>
              </w:rPr>
              <w:t xml:space="preserve">  Stable Angina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695E7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6,2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21A557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3.6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10680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5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F314C5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1.8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0B338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p &lt; 0.0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82329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5.39</w:t>
            </w:r>
          </w:p>
        </w:tc>
      </w:tr>
      <w:tr w:rsidR="00E16894" w:rsidRPr="000A63F9" w14:paraId="260464CA" w14:textId="77777777" w:rsidTr="00FF4391">
        <w:trPr>
          <w:trHeight w:val="300"/>
        </w:trPr>
        <w:tc>
          <w:tcPr>
            <w:tcW w:w="3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5A7C76A" w14:textId="77777777" w:rsidR="00E16894" w:rsidRPr="000A63F9" w:rsidRDefault="00E16894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3F9">
              <w:rPr>
                <w:rFonts w:ascii="Times New Roman" w:eastAsia="Times New Roman" w:hAnsi="Times New Roman" w:cs="Times New Roman"/>
                <w:color w:val="000000"/>
              </w:rPr>
              <w:t xml:space="preserve">  Symptoms unlikely to be ischemic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A1177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,6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9CC18B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3.6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9DDFF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8633B6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3.4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AB02D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p = 0.39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566C4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.33</w:t>
            </w:r>
          </w:p>
        </w:tc>
      </w:tr>
      <w:tr w:rsidR="00E16894" w:rsidRPr="000A63F9" w14:paraId="42901815" w14:textId="77777777" w:rsidTr="00FF4391">
        <w:trPr>
          <w:trHeight w:val="300"/>
        </w:trPr>
        <w:tc>
          <w:tcPr>
            <w:tcW w:w="3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19B6F54" w14:textId="77777777" w:rsidR="00E16894" w:rsidRPr="000A63F9" w:rsidRDefault="00E16894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3F9">
              <w:rPr>
                <w:rFonts w:ascii="Times New Roman" w:eastAsia="Times New Roman" w:hAnsi="Times New Roman" w:cs="Times New Roman"/>
                <w:color w:val="000000"/>
              </w:rPr>
              <w:t xml:space="preserve">  No symptoms, no angina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AAA1B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2,0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2C9751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4.5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5B92C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8D900C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4.1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BE5A3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p = 0.22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590C7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.89</w:t>
            </w:r>
          </w:p>
        </w:tc>
      </w:tr>
      <w:tr w:rsidR="00E16894" w:rsidRPr="000A63F9" w14:paraId="0C81D867" w14:textId="77777777" w:rsidTr="00FF4391">
        <w:trPr>
          <w:trHeight w:val="300"/>
        </w:trPr>
        <w:tc>
          <w:tcPr>
            <w:tcW w:w="3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CF8A5C9" w14:textId="77777777" w:rsidR="00E16894" w:rsidRPr="000A63F9" w:rsidRDefault="00E16894" w:rsidP="00FF43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A63F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cess Site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CE6C9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2E93E5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CA117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ECD496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4412E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54E84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16894" w:rsidRPr="000A63F9" w14:paraId="6A1B7330" w14:textId="77777777" w:rsidTr="00FF4391">
        <w:trPr>
          <w:trHeight w:val="300"/>
        </w:trPr>
        <w:tc>
          <w:tcPr>
            <w:tcW w:w="3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C578E9A" w14:textId="77777777" w:rsidR="00E16894" w:rsidRPr="000A63F9" w:rsidRDefault="00E16894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3F9">
              <w:rPr>
                <w:rFonts w:ascii="Times New Roman" w:eastAsia="Times New Roman" w:hAnsi="Times New Roman" w:cs="Times New Roman"/>
                <w:color w:val="000000"/>
              </w:rPr>
              <w:t xml:space="preserve">  Femoral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6AA12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25,1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B765C1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54.5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788A3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2,0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D1A1DE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42.8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B9486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p &lt; 0.0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D881D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23.58</w:t>
            </w:r>
          </w:p>
        </w:tc>
      </w:tr>
      <w:tr w:rsidR="00E16894" w:rsidRPr="000A63F9" w14:paraId="5D765619" w14:textId="77777777" w:rsidTr="00FF4391">
        <w:trPr>
          <w:trHeight w:val="300"/>
        </w:trPr>
        <w:tc>
          <w:tcPr>
            <w:tcW w:w="3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A1ED890" w14:textId="77777777" w:rsidR="00E16894" w:rsidRPr="000A63F9" w:rsidRDefault="00E16894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3F9">
              <w:rPr>
                <w:rFonts w:ascii="Times New Roman" w:eastAsia="Times New Roman" w:hAnsi="Times New Roman" w:cs="Times New Roman"/>
                <w:color w:val="000000"/>
              </w:rPr>
              <w:t xml:space="preserve">  Radial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6D897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20,8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8FEF40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45.2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A2E49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2,6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2E7DA9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56.9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79FC0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p &lt; 0.0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85D0B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23.49</w:t>
            </w:r>
          </w:p>
        </w:tc>
      </w:tr>
      <w:tr w:rsidR="00E16894" w:rsidRPr="000A63F9" w14:paraId="1784053B" w14:textId="77777777" w:rsidTr="00FF4391">
        <w:trPr>
          <w:trHeight w:val="300"/>
        </w:trPr>
        <w:tc>
          <w:tcPr>
            <w:tcW w:w="3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FD1D487" w14:textId="77777777" w:rsidR="00E16894" w:rsidRPr="000A63F9" w:rsidRDefault="00E16894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3F9">
              <w:rPr>
                <w:rFonts w:ascii="Times New Roman" w:eastAsia="Times New Roman" w:hAnsi="Times New Roman" w:cs="Times New Roman"/>
                <w:color w:val="000000"/>
              </w:rPr>
              <w:t xml:space="preserve">  Brachial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2F18B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894BAB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0.2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8C7B9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82CD90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0.2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4E07B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p = 0.85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4C05A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0.28</w:t>
            </w:r>
          </w:p>
        </w:tc>
      </w:tr>
      <w:tr w:rsidR="00E16894" w:rsidRPr="000A63F9" w14:paraId="5A5F29B8" w14:textId="77777777" w:rsidTr="00FF4391">
        <w:trPr>
          <w:trHeight w:val="300"/>
        </w:trPr>
        <w:tc>
          <w:tcPr>
            <w:tcW w:w="3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EC95551" w14:textId="77777777" w:rsidR="00E16894" w:rsidRPr="000A63F9" w:rsidRDefault="00E16894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3F9">
              <w:rPr>
                <w:rFonts w:ascii="Times New Roman" w:eastAsia="Times New Roman" w:hAnsi="Times New Roman" w:cs="Times New Roman"/>
                <w:color w:val="000000"/>
              </w:rPr>
              <w:t xml:space="preserve">  Other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AD6B2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6B5571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0.1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97D4E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090E73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0.2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C3EF3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p = 0.62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7BCB5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0.72</w:t>
            </w:r>
          </w:p>
        </w:tc>
      </w:tr>
      <w:tr w:rsidR="00E16894" w:rsidRPr="000A63F9" w14:paraId="5987DC39" w14:textId="77777777" w:rsidTr="00FF4391">
        <w:trPr>
          <w:trHeight w:val="600"/>
        </w:trPr>
        <w:tc>
          <w:tcPr>
            <w:tcW w:w="3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FD05A01" w14:textId="77777777" w:rsidR="00E16894" w:rsidRPr="000A63F9" w:rsidRDefault="00E16894" w:rsidP="00FF43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A63F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ri-Procedural Variables &amp; Complications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989E4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CBCC24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35286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61C987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D1AA1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3837B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16894" w:rsidRPr="000A63F9" w14:paraId="242804EB" w14:textId="77777777" w:rsidTr="00FF4391">
        <w:trPr>
          <w:trHeight w:val="300"/>
        </w:trPr>
        <w:tc>
          <w:tcPr>
            <w:tcW w:w="3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C186F0B" w14:textId="77777777" w:rsidR="00E16894" w:rsidRPr="000A63F9" w:rsidRDefault="00E16894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3F9">
              <w:rPr>
                <w:rFonts w:ascii="Times New Roman" w:eastAsia="Times New Roman" w:hAnsi="Times New Roman" w:cs="Times New Roman"/>
                <w:color w:val="000000"/>
              </w:rPr>
              <w:t xml:space="preserve">  IABP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8C7E5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3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C9804C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0.7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BB0DD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CCCC2E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0.6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1B58A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p = 0.57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E3BC6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0.88</w:t>
            </w:r>
          </w:p>
        </w:tc>
      </w:tr>
      <w:tr w:rsidR="00E16894" w:rsidRPr="000A63F9" w14:paraId="07F9E124" w14:textId="77777777" w:rsidTr="00FF4391">
        <w:trPr>
          <w:trHeight w:val="300"/>
        </w:trPr>
        <w:tc>
          <w:tcPr>
            <w:tcW w:w="3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E516F7B" w14:textId="77777777" w:rsidR="00E16894" w:rsidRPr="000A63F9" w:rsidRDefault="00E16894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3F9">
              <w:rPr>
                <w:rFonts w:ascii="Times New Roman" w:eastAsia="Times New Roman" w:hAnsi="Times New Roman" w:cs="Times New Roman"/>
                <w:color w:val="000000"/>
              </w:rPr>
              <w:t xml:space="preserve">  Perforation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E9FCC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2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B50DFA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0.4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62ADB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06D0C7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0.3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42521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p = 0.30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13DBA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.66</w:t>
            </w:r>
          </w:p>
        </w:tc>
      </w:tr>
      <w:tr w:rsidR="00E16894" w:rsidRPr="000A63F9" w14:paraId="18907DE6" w14:textId="77777777" w:rsidTr="00FF4391">
        <w:trPr>
          <w:trHeight w:val="300"/>
        </w:trPr>
        <w:tc>
          <w:tcPr>
            <w:tcW w:w="3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83ECA05" w14:textId="77777777" w:rsidR="00E16894" w:rsidRPr="000A63F9" w:rsidRDefault="00E16894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3F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  Significant Dissection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8CE2D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3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6A5C35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0.8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01827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8B3ACC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0.6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BB1E0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p = 0.12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3AB54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2.50</w:t>
            </w:r>
          </w:p>
        </w:tc>
      </w:tr>
      <w:tr w:rsidR="00E16894" w:rsidRPr="000A63F9" w14:paraId="7745F7A6" w14:textId="77777777" w:rsidTr="00FF4391">
        <w:trPr>
          <w:trHeight w:val="300"/>
        </w:trPr>
        <w:tc>
          <w:tcPr>
            <w:tcW w:w="3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A3AA5DC" w14:textId="77777777" w:rsidR="00E16894" w:rsidRPr="000A63F9" w:rsidRDefault="00E16894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3F9">
              <w:rPr>
                <w:rFonts w:ascii="Times New Roman" w:eastAsia="Times New Roman" w:hAnsi="Times New Roman" w:cs="Times New Roman"/>
                <w:color w:val="000000"/>
              </w:rPr>
              <w:t xml:space="preserve">  Pre-PCI LVEF, mean % + SD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9E9CD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52.4 ± 12.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8B2122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2F003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52.9 ± 12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3E9B0C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F1437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p = 0.02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781A8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3.90</w:t>
            </w:r>
          </w:p>
        </w:tc>
      </w:tr>
      <w:tr w:rsidR="00E16894" w:rsidRPr="000A63F9" w14:paraId="3C0D06CF" w14:textId="77777777" w:rsidTr="00FF4391">
        <w:trPr>
          <w:trHeight w:val="300"/>
        </w:trPr>
        <w:tc>
          <w:tcPr>
            <w:tcW w:w="3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23A918A" w14:textId="77777777" w:rsidR="00E16894" w:rsidRPr="000A63F9" w:rsidRDefault="00E16894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3F9">
              <w:rPr>
                <w:rFonts w:ascii="Times New Roman" w:eastAsia="Times New Roman" w:hAnsi="Times New Roman" w:cs="Times New Roman"/>
                <w:color w:val="000000"/>
              </w:rPr>
              <w:t xml:space="preserve">  Contrast Volume, mean mL + SD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E4D40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58.7 ± 66.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165C3A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CFDF4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161.2 ± 67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074E3C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13069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p = 0.01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AF31A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3.86</w:t>
            </w:r>
          </w:p>
        </w:tc>
      </w:tr>
      <w:tr w:rsidR="00E16894" w:rsidRPr="000A63F9" w14:paraId="607498FE" w14:textId="77777777" w:rsidTr="00FF4391">
        <w:trPr>
          <w:trHeight w:val="300"/>
        </w:trPr>
        <w:tc>
          <w:tcPr>
            <w:tcW w:w="3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ACB0F49" w14:textId="77777777" w:rsidR="00E16894" w:rsidRPr="000A63F9" w:rsidRDefault="00E16894" w:rsidP="00FF43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A63F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essel(s) Intervened Upon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6466D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989472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3B2E1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7236EE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23674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FF2DB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16894" w:rsidRPr="000A63F9" w14:paraId="07F88CAB" w14:textId="77777777" w:rsidTr="00FF4391">
        <w:trPr>
          <w:trHeight w:val="300"/>
        </w:trPr>
        <w:tc>
          <w:tcPr>
            <w:tcW w:w="3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41E3584" w14:textId="77777777" w:rsidR="00E16894" w:rsidRPr="000A63F9" w:rsidRDefault="00E16894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3F9">
              <w:rPr>
                <w:rFonts w:ascii="Times New Roman" w:eastAsia="Times New Roman" w:hAnsi="Times New Roman" w:cs="Times New Roman"/>
                <w:color w:val="000000"/>
              </w:rPr>
              <w:t xml:space="preserve">  All Left Main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5F802B6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1,8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68CE066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4.0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589928D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9C821D6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1.0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DC6D6E6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p &lt; 0.0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2F0C52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18.81</w:t>
            </w:r>
          </w:p>
        </w:tc>
      </w:tr>
      <w:tr w:rsidR="00E16894" w:rsidRPr="000A63F9" w14:paraId="0A201181" w14:textId="77777777" w:rsidTr="00FF4391">
        <w:trPr>
          <w:trHeight w:val="300"/>
        </w:trPr>
        <w:tc>
          <w:tcPr>
            <w:tcW w:w="3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5393EA8" w14:textId="77777777" w:rsidR="00E16894" w:rsidRPr="000A63F9" w:rsidRDefault="00E16894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3F9">
              <w:rPr>
                <w:rFonts w:ascii="Times New Roman" w:eastAsia="Times New Roman" w:hAnsi="Times New Roman" w:cs="Times New Roman"/>
                <w:color w:val="000000"/>
              </w:rPr>
              <w:t xml:space="preserve">  Left Anterior Descending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0259842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19,8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D4F0507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43.1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B80AA57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2,0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213D2C7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43.6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D89E9D9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p = 0.54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DCDD3B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</w:tr>
      <w:tr w:rsidR="00E16894" w:rsidRPr="000A63F9" w14:paraId="44267FED" w14:textId="77777777" w:rsidTr="00FF4391">
        <w:trPr>
          <w:trHeight w:val="300"/>
        </w:trPr>
        <w:tc>
          <w:tcPr>
            <w:tcW w:w="3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B4C3904" w14:textId="77777777" w:rsidR="00E16894" w:rsidRPr="000A63F9" w:rsidRDefault="00E16894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3F9">
              <w:rPr>
                <w:rFonts w:ascii="Times New Roman" w:eastAsia="Times New Roman" w:hAnsi="Times New Roman" w:cs="Times New Roman"/>
                <w:color w:val="000000"/>
              </w:rPr>
              <w:t xml:space="preserve">  Left Circumflex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633F5F2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13,8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26EEDD4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30.0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4A6983C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1,2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62B14CE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27.0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DCA08F6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p &lt; 0.0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C6B54F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6.54</w:t>
            </w:r>
          </w:p>
        </w:tc>
      </w:tr>
      <w:tr w:rsidR="00E16894" w:rsidRPr="000A63F9" w14:paraId="2EAAF566" w14:textId="77777777" w:rsidTr="00FF4391">
        <w:trPr>
          <w:trHeight w:val="300"/>
        </w:trPr>
        <w:tc>
          <w:tcPr>
            <w:tcW w:w="3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40673FA" w14:textId="77777777" w:rsidR="00E16894" w:rsidRPr="000A63F9" w:rsidRDefault="00E16894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3F9">
              <w:rPr>
                <w:rFonts w:ascii="Times New Roman" w:eastAsia="Times New Roman" w:hAnsi="Times New Roman" w:cs="Times New Roman"/>
                <w:color w:val="000000"/>
              </w:rPr>
              <w:t xml:space="preserve">  Right Coronary Artery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69BFF3B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15,1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99B6A3A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32.9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A470D36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1,5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2D297CD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33.2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4165C61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p = 0.60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E2C4F5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</w:tr>
      <w:tr w:rsidR="00E16894" w:rsidRPr="000A63F9" w14:paraId="7DC8972A" w14:textId="77777777" w:rsidTr="00FF4391">
        <w:trPr>
          <w:trHeight w:val="300"/>
        </w:trPr>
        <w:tc>
          <w:tcPr>
            <w:tcW w:w="3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F951069" w14:textId="77777777" w:rsidR="00E16894" w:rsidRPr="000A63F9" w:rsidRDefault="00E16894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3F9">
              <w:rPr>
                <w:rFonts w:ascii="Times New Roman" w:eastAsia="Times New Roman" w:hAnsi="Times New Roman" w:cs="Times New Roman"/>
                <w:color w:val="000000"/>
              </w:rPr>
              <w:t xml:space="preserve">  Bypass Graft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4A37B7D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2,9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EC54140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6.4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0652219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1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2D9D77F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3.5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A2D08BE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p &lt; 0.0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B52E92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13.71</w:t>
            </w:r>
          </w:p>
        </w:tc>
      </w:tr>
      <w:tr w:rsidR="00E16894" w:rsidRPr="000A63F9" w14:paraId="5836467D" w14:textId="77777777" w:rsidTr="00FF4391">
        <w:trPr>
          <w:trHeight w:val="300"/>
        </w:trPr>
        <w:tc>
          <w:tcPr>
            <w:tcW w:w="3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35C177A" w14:textId="77777777" w:rsidR="00E16894" w:rsidRPr="000A63F9" w:rsidRDefault="00E16894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3F9">
              <w:rPr>
                <w:rFonts w:ascii="Times New Roman" w:eastAsia="Times New Roman" w:hAnsi="Times New Roman" w:cs="Times New Roman"/>
                <w:color w:val="000000"/>
              </w:rPr>
              <w:t xml:space="preserve">  Chronic Total Occlusion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EFD687B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2,2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A9E0342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4.8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AEFED3E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16D3D6F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1.9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6DACA55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p &lt; 0.0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90CDDD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16.34</w:t>
            </w:r>
          </w:p>
        </w:tc>
      </w:tr>
      <w:tr w:rsidR="00E16894" w:rsidRPr="000A63F9" w14:paraId="05822FB6" w14:textId="77777777" w:rsidTr="00FF4391">
        <w:trPr>
          <w:trHeight w:val="315"/>
        </w:trPr>
        <w:tc>
          <w:tcPr>
            <w:tcW w:w="3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53B13E2" w14:textId="77777777" w:rsidR="00E16894" w:rsidRPr="000A63F9" w:rsidRDefault="00E16894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3F9">
              <w:rPr>
                <w:rFonts w:ascii="Times New Roman" w:eastAsia="Times New Roman" w:hAnsi="Times New Roman" w:cs="Times New Roman"/>
                <w:color w:val="000000"/>
              </w:rPr>
              <w:t xml:space="preserve">  Bifurcation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676A336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3,5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0602DDB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7.7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4CBD8DE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3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B4B79DE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8.0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98F0ADB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p = 0.51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A058F9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</w:tr>
      <w:tr w:rsidR="00E16894" w:rsidRPr="000A63F9" w14:paraId="5B332408" w14:textId="77777777" w:rsidTr="00FF4391">
        <w:trPr>
          <w:trHeight w:val="300"/>
        </w:trPr>
        <w:tc>
          <w:tcPr>
            <w:tcW w:w="3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E6D1821" w14:textId="77777777" w:rsidR="00E16894" w:rsidRPr="000A63F9" w:rsidRDefault="00E16894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3F9">
              <w:rPr>
                <w:rFonts w:ascii="Times New Roman" w:eastAsia="Times New Roman" w:hAnsi="Times New Roman" w:cs="Times New Roman"/>
                <w:color w:val="000000"/>
              </w:rPr>
              <w:t xml:space="preserve">  Lesion Data Missing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A43A0F9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F835B61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0.3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D5579CC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32E4D9E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2.3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2647D50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p &lt; 0.0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285AE0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17.46</w:t>
            </w:r>
          </w:p>
        </w:tc>
      </w:tr>
      <w:tr w:rsidR="00E16894" w:rsidRPr="000A63F9" w14:paraId="5241A582" w14:textId="77777777" w:rsidTr="00FF4391">
        <w:trPr>
          <w:trHeight w:val="300"/>
        </w:trPr>
        <w:tc>
          <w:tcPr>
            <w:tcW w:w="3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3FA2CE2" w14:textId="77777777" w:rsidR="00E16894" w:rsidRPr="000A63F9" w:rsidRDefault="00E16894" w:rsidP="00FF43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A63F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evice Used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8BC1C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754820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CD82D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DE2D68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0E0BF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AE3CB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16894" w:rsidRPr="000A63F9" w14:paraId="0AE554E7" w14:textId="77777777" w:rsidTr="00FF4391">
        <w:trPr>
          <w:trHeight w:val="300"/>
        </w:trPr>
        <w:tc>
          <w:tcPr>
            <w:tcW w:w="3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B773FFF" w14:textId="77777777" w:rsidR="00E16894" w:rsidRPr="000A63F9" w:rsidRDefault="00E16894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3F9">
              <w:rPr>
                <w:rFonts w:ascii="Times New Roman" w:eastAsia="Times New Roman" w:hAnsi="Times New Roman" w:cs="Times New Roman"/>
                <w:color w:val="000000"/>
              </w:rPr>
              <w:t xml:space="preserve">  Bare Metal Stent only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8DEF652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2,2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C9C9C14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4.9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F1C8182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2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3A134AF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5.3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A6F2353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p = 0.27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AAE378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1.96</w:t>
            </w:r>
          </w:p>
        </w:tc>
      </w:tr>
      <w:tr w:rsidR="00E16894" w:rsidRPr="000A63F9" w14:paraId="055BAD22" w14:textId="77777777" w:rsidTr="00FF4391">
        <w:trPr>
          <w:trHeight w:val="300"/>
        </w:trPr>
        <w:tc>
          <w:tcPr>
            <w:tcW w:w="3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AF6E163" w14:textId="77777777" w:rsidR="00E16894" w:rsidRPr="000A63F9" w:rsidRDefault="00E16894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3F9">
              <w:rPr>
                <w:rFonts w:ascii="Times New Roman" w:eastAsia="Times New Roman" w:hAnsi="Times New Roman" w:cs="Times New Roman"/>
                <w:color w:val="000000"/>
              </w:rPr>
              <w:t xml:space="preserve">  Drug-Eluting Stent only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C3140AD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38,9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88AD8AE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84.6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1A76F04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40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F5AC431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86.8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825808B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p &lt; 0.0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C107F9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6.28</w:t>
            </w:r>
          </w:p>
        </w:tc>
      </w:tr>
      <w:tr w:rsidR="00E16894" w:rsidRPr="000A63F9" w14:paraId="0D00898F" w14:textId="77777777" w:rsidTr="00FF4391">
        <w:trPr>
          <w:trHeight w:val="300"/>
        </w:trPr>
        <w:tc>
          <w:tcPr>
            <w:tcW w:w="3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90DA461" w14:textId="77777777" w:rsidR="00E16894" w:rsidRPr="000A63F9" w:rsidRDefault="00E16894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3F9">
              <w:rPr>
                <w:rFonts w:ascii="Times New Roman" w:eastAsia="Times New Roman" w:hAnsi="Times New Roman" w:cs="Times New Roman"/>
                <w:color w:val="000000"/>
              </w:rPr>
              <w:t xml:space="preserve">  Balloon only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B67EB78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3,5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CC0FFFC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7.6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3293287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2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E841F8F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5.8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DBBABD6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p &lt; 0.0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BBF706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7.27</w:t>
            </w:r>
          </w:p>
        </w:tc>
      </w:tr>
      <w:tr w:rsidR="00E16894" w:rsidRPr="000A63F9" w14:paraId="24572C46" w14:textId="77777777" w:rsidTr="00FF4391">
        <w:trPr>
          <w:trHeight w:val="300"/>
        </w:trPr>
        <w:tc>
          <w:tcPr>
            <w:tcW w:w="3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8A9E779" w14:textId="77777777" w:rsidR="00E16894" w:rsidRPr="000A63F9" w:rsidRDefault="00E16894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3F9">
              <w:rPr>
                <w:rFonts w:ascii="Times New Roman" w:eastAsia="Times New Roman" w:hAnsi="Times New Roman" w:cs="Times New Roman"/>
                <w:color w:val="000000"/>
              </w:rPr>
              <w:t xml:space="preserve">  BMS + DES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921F375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1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685BBEE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0.4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3874691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7AB0FDB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0.2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88BFC9B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p = 0.00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669B0E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4.35</w:t>
            </w:r>
          </w:p>
        </w:tc>
      </w:tr>
      <w:tr w:rsidR="00E16894" w:rsidRPr="000A63F9" w14:paraId="0CA96750" w14:textId="77777777" w:rsidTr="00FF4391">
        <w:trPr>
          <w:trHeight w:val="300"/>
        </w:trPr>
        <w:tc>
          <w:tcPr>
            <w:tcW w:w="3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F4A3825" w14:textId="77777777" w:rsidR="00E16894" w:rsidRPr="000A63F9" w:rsidRDefault="00E16894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3F9">
              <w:rPr>
                <w:rFonts w:ascii="Times New Roman" w:eastAsia="Times New Roman" w:hAnsi="Times New Roman" w:cs="Times New Roman"/>
                <w:color w:val="000000"/>
              </w:rPr>
              <w:t xml:space="preserve">  Device Data Missing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D58BE8F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1,1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09322A0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2.5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7A45A8C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732819A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1.9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7A2DB7E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p &lt; 0.0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CB55DA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3.94</w:t>
            </w:r>
          </w:p>
        </w:tc>
      </w:tr>
      <w:tr w:rsidR="00E16894" w:rsidRPr="000A63F9" w14:paraId="079B81E4" w14:textId="77777777" w:rsidTr="00FF4391">
        <w:trPr>
          <w:trHeight w:val="300"/>
        </w:trPr>
        <w:tc>
          <w:tcPr>
            <w:tcW w:w="3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ED16BE" w14:textId="77777777" w:rsidR="00E16894" w:rsidRPr="000A63F9" w:rsidRDefault="00E16894" w:rsidP="00FF4391">
            <w:pPr>
              <w:rPr>
                <w:rFonts w:ascii="Times New Roman" w:eastAsia="Times New Roman" w:hAnsi="Times New Roman" w:cs="Times New Roman"/>
              </w:rPr>
            </w:pPr>
            <w:r w:rsidRPr="000A63F9">
              <w:rPr>
                <w:rFonts w:ascii="Times New Roman" w:eastAsia="Times New Roman" w:hAnsi="Times New Roman" w:cs="Times New Roman"/>
              </w:rPr>
              <w:t xml:space="preserve">  Atherectomy device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78E5714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1,6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AAF9539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3.5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C8865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F191E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F09589D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0.0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4997BA4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p &lt; 0.0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291F1E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26.87</w:t>
            </w:r>
          </w:p>
        </w:tc>
      </w:tr>
      <w:tr w:rsidR="00E16894" w:rsidRPr="000A63F9" w14:paraId="3B76355A" w14:textId="77777777" w:rsidTr="00FF4391">
        <w:trPr>
          <w:trHeight w:val="300"/>
        </w:trPr>
        <w:tc>
          <w:tcPr>
            <w:tcW w:w="3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3D2BFF2" w14:textId="77777777" w:rsidR="00E16894" w:rsidRPr="000A63F9" w:rsidRDefault="00E16894" w:rsidP="00FF43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A63F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ntra-procedural Medications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AA8FD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D1D856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540C6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72A41F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F424E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F8CB7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16894" w:rsidRPr="000A63F9" w14:paraId="424FA175" w14:textId="77777777" w:rsidTr="00FF4391">
        <w:trPr>
          <w:trHeight w:val="300"/>
        </w:trPr>
        <w:tc>
          <w:tcPr>
            <w:tcW w:w="3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0E994B0" w14:textId="77777777" w:rsidR="00E16894" w:rsidRPr="000A63F9" w:rsidRDefault="00E16894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Intravenous</w:t>
            </w:r>
            <w:r w:rsidRPr="000A63F9">
              <w:rPr>
                <w:rFonts w:ascii="Times New Roman" w:eastAsia="Times New Roman" w:hAnsi="Times New Roman" w:cs="Times New Roman"/>
                <w:color w:val="000000"/>
              </w:rPr>
              <w:t xml:space="preserve"> UFH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BF9F95B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42,2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FDFF499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91.8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DB75191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4,5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CC12C86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96.8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9D5EC78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p &lt; 0.0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DD7EA0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21.80</w:t>
            </w:r>
          </w:p>
        </w:tc>
      </w:tr>
      <w:tr w:rsidR="00E16894" w:rsidRPr="000A63F9" w14:paraId="11DC48FE" w14:textId="77777777" w:rsidTr="00FF4391">
        <w:trPr>
          <w:trHeight w:val="300"/>
        </w:trPr>
        <w:tc>
          <w:tcPr>
            <w:tcW w:w="3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3F1DD8C" w14:textId="77777777" w:rsidR="00E16894" w:rsidRPr="000A63F9" w:rsidRDefault="00E16894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3F9">
              <w:rPr>
                <w:rFonts w:ascii="Times New Roman" w:eastAsia="Times New Roman" w:hAnsi="Times New Roman" w:cs="Times New Roman"/>
                <w:color w:val="000000"/>
              </w:rPr>
              <w:t xml:space="preserve">  Biv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r w:rsidRPr="000A63F9">
              <w:rPr>
                <w:rFonts w:ascii="Times New Roman" w:eastAsia="Times New Roman" w:hAnsi="Times New Roman" w:cs="Times New Roman"/>
                <w:color w:val="000000"/>
              </w:rPr>
              <w:t>rudin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0CD07BE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7,6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4AEF398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16.5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6C3D387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4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196BC8E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9.5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ECC7D9B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p &lt; 0.0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FBA456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21.18</w:t>
            </w:r>
          </w:p>
        </w:tc>
      </w:tr>
      <w:tr w:rsidR="00E16894" w:rsidRPr="000A63F9" w14:paraId="021F8878" w14:textId="77777777" w:rsidTr="00FF4391">
        <w:trPr>
          <w:trHeight w:val="300"/>
        </w:trPr>
        <w:tc>
          <w:tcPr>
            <w:tcW w:w="3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AE8F245" w14:textId="77777777" w:rsidR="00E16894" w:rsidRPr="000A63F9" w:rsidRDefault="00E16894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3F9">
              <w:rPr>
                <w:rFonts w:ascii="Times New Roman" w:eastAsia="Times New Roman" w:hAnsi="Times New Roman" w:cs="Times New Roman"/>
                <w:color w:val="000000"/>
              </w:rPr>
              <w:t xml:space="preserve">  Biva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r w:rsidRPr="000A63F9">
              <w:rPr>
                <w:rFonts w:ascii="Times New Roman" w:eastAsia="Times New Roman" w:hAnsi="Times New Roman" w:cs="Times New Roman"/>
                <w:color w:val="000000"/>
              </w:rPr>
              <w:t>rudin + GPI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5A30B2B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2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AF0631D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0.5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31717FE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800378E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0.5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B5FF29D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p = 1.00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EB5B70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</w:tr>
      <w:tr w:rsidR="00E16894" w:rsidRPr="000A63F9" w14:paraId="45197CC3" w14:textId="77777777" w:rsidTr="00FF4391">
        <w:trPr>
          <w:trHeight w:val="300"/>
        </w:trPr>
        <w:tc>
          <w:tcPr>
            <w:tcW w:w="3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EC32097" w14:textId="77777777" w:rsidR="00E16894" w:rsidRPr="000A63F9" w:rsidRDefault="00E16894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3F9">
              <w:rPr>
                <w:rFonts w:ascii="Times New Roman" w:eastAsia="Times New Roman" w:hAnsi="Times New Roman" w:cs="Times New Roman"/>
                <w:color w:val="000000"/>
              </w:rPr>
              <w:t xml:space="preserve">  GPI + UFH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EC5EEC9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6,9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A669320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15.1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C270114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1,1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F61168F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23.7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AAB51ED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p &lt; 0.0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72D31A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21.88</w:t>
            </w:r>
          </w:p>
        </w:tc>
      </w:tr>
      <w:tr w:rsidR="00E16894" w:rsidRPr="000A63F9" w14:paraId="206C2E6C" w14:textId="77777777" w:rsidTr="00FF4391">
        <w:trPr>
          <w:trHeight w:val="300"/>
        </w:trPr>
        <w:tc>
          <w:tcPr>
            <w:tcW w:w="3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DD42977" w14:textId="77777777" w:rsidR="00E16894" w:rsidRPr="000A63F9" w:rsidRDefault="00E16894" w:rsidP="00FF439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A63F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ral Antiplatelets Used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7B842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74A9E6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6A1F0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9F55AB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66705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B2C38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16894" w:rsidRPr="000A63F9" w14:paraId="1D9115CD" w14:textId="77777777" w:rsidTr="00FF4391">
        <w:trPr>
          <w:trHeight w:val="300"/>
        </w:trPr>
        <w:tc>
          <w:tcPr>
            <w:tcW w:w="3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13DA30C" w14:textId="77777777" w:rsidR="00E16894" w:rsidRPr="000A63F9" w:rsidRDefault="00E16894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3F9">
              <w:rPr>
                <w:rFonts w:ascii="Times New Roman" w:eastAsia="Times New Roman" w:hAnsi="Times New Roman" w:cs="Times New Roman"/>
                <w:color w:val="000000"/>
              </w:rPr>
              <w:t xml:space="preserve">  Aspirin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4A4FDF1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45,4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8AEE6AF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99.3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8D4A323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4,3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0834E34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92.7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85C0E95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p &lt; 0.0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A86755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33.90</w:t>
            </w:r>
          </w:p>
        </w:tc>
      </w:tr>
      <w:tr w:rsidR="00E16894" w:rsidRPr="000A63F9" w14:paraId="139C0F34" w14:textId="77777777" w:rsidTr="00FF4391">
        <w:trPr>
          <w:trHeight w:val="300"/>
        </w:trPr>
        <w:tc>
          <w:tcPr>
            <w:tcW w:w="3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1FE1EEE" w14:textId="77777777" w:rsidR="00E16894" w:rsidRPr="000A63F9" w:rsidRDefault="00E16894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3F9">
              <w:rPr>
                <w:rFonts w:ascii="Times New Roman" w:eastAsia="Times New Roman" w:hAnsi="Times New Roman" w:cs="Times New Roman"/>
                <w:color w:val="000000"/>
              </w:rPr>
              <w:t xml:space="preserve">  Clopidogrel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CF578E9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25,7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02C646E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56.1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2158515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2,1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E9F6E83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46.1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55F8967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p &lt; 0.0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273152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20.27</w:t>
            </w:r>
          </w:p>
        </w:tc>
      </w:tr>
      <w:tr w:rsidR="00E16894" w:rsidRPr="000A63F9" w14:paraId="0A824602" w14:textId="77777777" w:rsidTr="00FF4391">
        <w:trPr>
          <w:trHeight w:val="300"/>
        </w:trPr>
        <w:tc>
          <w:tcPr>
            <w:tcW w:w="3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4FFED78" w14:textId="77777777" w:rsidR="00E16894" w:rsidRPr="000A63F9" w:rsidRDefault="00E16894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3F9">
              <w:rPr>
                <w:rFonts w:ascii="Times New Roman" w:eastAsia="Times New Roman" w:hAnsi="Times New Roman" w:cs="Times New Roman"/>
                <w:color w:val="000000"/>
              </w:rPr>
              <w:t xml:space="preserve">  Prasugrel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945FB8C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4,1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CCFF35E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9.0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0B817E4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2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1796F40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4.7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AADD9F9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p &lt; 0.0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8FD244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17.26</w:t>
            </w:r>
          </w:p>
        </w:tc>
      </w:tr>
      <w:tr w:rsidR="00E16894" w:rsidRPr="000A63F9" w14:paraId="44441311" w14:textId="77777777" w:rsidTr="00FF4391">
        <w:trPr>
          <w:trHeight w:val="300"/>
        </w:trPr>
        <w:tc>
          <w:tcPr>
            <w:tcW w:w="37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2C48342" w14:textId="77777777" w:rsidR="00E16894" w:rsidRPr="000A63F9" w:rsidRDefault="00E16894" w:rsidP="00FF439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A63F9">
              <w:rPr>
                <w:rFonts w:ascii="Times New Roman" w:eastAsia="Times New Roman" w:hAnsi="Times New Roman" w:cs="Times New Roman"/>
                <w:color w:val="000000"/>
              </w:rPr>
              <w:t xml:space="preserve">  Ticagrelor</w:t>
            </w:r>
          </w:p>
        </w:tc>
        <w:tc>
          <w:tcPr>
            <w:tcW w:w="145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7EC4E3A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15,4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F81B2FB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33.6%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DBC0B97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2,0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21599D7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43.5%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1BB9BDC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p &lt; 0.0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56F6BB" w14:textId="77777777" w:rsidR="00E16894" w:rsidRPr="00AF191E" w:rsidRDefault="00E16894" w:rsidP="00FF439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191E">
              <w:rPr>
                <w:rFonts w:ascii="Times New Roman" w:eastAsia="Times New Roman" w:hAnsi="Times New Roman" w:cs="Times New Roman"/>
                <w:color w:val="000000"/>
              </w:rPr>
              <w:t>20.40</w:t>
            </w:r>
          </w:p>
        </w:tc>
      </w:tr>
    </w:tbl>
    <w:p w14:paraId="029C4753" w14:textId="77777777" w:rsidR="00E16894" w:rsidRPr="000A63F9" w:rsidRDefault="00E16894" w:rsidP="00E16894">
      <w:pPr>
        <w:rPr>
          <w:rFonts w:ascii="Times New Roman" w:hAnsi="Times New Roman" w:cs="Times New Roman"/>
          <w:b/>
        </w:rPr>
      </w:pPr>
    </w:p>
    <w:p w14:paraId="35BF0F70" w14:textId="4068EDF4" w:rsidR="00E16894" w:rsidRDefault="00E16894" w:rsidP="00E16894">
      <w:r>
        <w:rPr>
          <w:rFonts w:ascii="Times New Roman" w:hAnsi="Times New Roman" w:cs="Times New Roman"/>
          <w:i/>
        </w:rPr>
        <w:t xml:space="preserve">ASD = absolute standardized difference; </w:t>
      </w:r>
      <w:r w:rsidRPr="00FB62F3">
        <w:rPr>
          <w:rFonts w:ascii="Times New Roman" w:hAnsi="Times New Roman"/>
          <w:i/>
        </w:rPr>
        <w:t>BMS = bare metal stent; CAD = coronary artery disease; CABG = coronary artery bypass graft; CKD-EPI = Chronic Kidney Disease Epidemiology Collaboration; DES = drug eluting stent; GFR = glomerular filtration rate; GPI = glycoprotein inhibitor; IABP = intra-aortic balloon pump; NSTEMI = non-ST elevation myocardial infarction; UFH = unfractionated heparin</w:t>
      </w:r>
    </w:p>
    <w:sectPr w:rsidR="00E168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894"/>
    <w:rsid w:val="00E16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A4F21D"/>
  <w15:chartTrackingRefBased/>
  <w15:docId w15:val="{01DC16C7-A05F-4D89-AEA2-086D1559B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6894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09</Words>
  <Characters>3477</Characters>
  <Application>Microsoft Office Word</Application>
  <DocSecurity>0</DocSecurity>
  <Lines>28</Lines>
  <Paragraphs>8</Paragraphs>
  <ScaleCrop>false</ScaleCrop>
  <Company/>
  <LinksUpToDate>false</LinksUpToDate>
  <CharactersWithSpaces>4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18T19:21:00Z</dcterms:created>
  <dcterms:modified xsi:type="dcterms:W3CDTF">2020-08-18T19:22:00Z</dcterms:modified>
</cp:coreProperties>
</file>